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A916" w14:textId="6E410B8B" w:rsidR="005422A6" w:rsidRDefault="005422A6" w:rsidP="005422A6">
      <w:pPr>
        <w:pStyle w:val="Heading1"/>
      </w:pPr>
      <w:r w:rsidRPr="005422A6">
        <w:t xml:space="preserve">S 1 Table. </w:t>
      </w:r>
      <w:bookmarkStart w:id="0" w:name="_Hlk113195958"/>
      <w:r w:rsidRPr="005422A6">
        <w:t>Regulatory initiatives or policies on CBE practices across countries</w:t>
      </w:r>
      <w:bookmarkEnd w:id="0"/>
    </w:p>
    <w:tbl>
      <w:tblPr>
        <w:tblStyle w:val="ListTable6Colorful8"/>
        <w:tblW w:w="5000" w:type="pct"/>
        <w:tblLook w:val="04A0" w:firstRow="1" w:lastRow="0" w:firstColumn="1" w:lastColumn="0" w:noHBand="0" w:noVBand="1"/>
      </w:tblPr>
      <w:tblGrid>
        <w:gridCol w:w="877"/>
        <w:gridCol w:w="1540"/>
        <w:gridCol w:w="1092"/>
        <w:gridCol w:w="1338"/>
        <w:gridCol w:w="4179"/>
      </w:tblGrid>
      <w:tr w:rsidR="005422A6" w:rsidRPr="005422A6" w14:paraId="20880E64" w14:textId="77777777" w:rsidTr="00542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53D48044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853" w:type="pct"/>
          </w:tcPr>
          <w:p w14:paraId="1A49914A" w14:textId="77777777" w:rsidR="005422A6" w:rsidRPr="005422A6" w:rsidRDefault="005422A6" w:rsidP="00542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Policy / its initiative</w:t>
            </w:r>
          </w:p>
        </w:tc>
        <w:tc>
          <w:tcPr>
            <w:tcW w:w="605" w:type="pct"/>
          </w:tcPr>
          <w:p w14:paraId="13577C88" w14:textId="77777777" w:rsidR="005422A6" w:rsidRPr="005422A6" w:rsidRDefault="005422A6" w:rsidP="00542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Source </w:t>
            </w:r>
          </w:p>
        </w:tc>
        <w:tc>
          <w:tcPr>
            <w:tcW w:w="741" w:type="pct"/>
          </w:tcPr>
          <w:p w14:paraId="1E512D2C" w14:textId="77777777" w:rsidR="005422A6" w:rsidRPr="005422A6" w:rsidRDefault="005422A6" w:rsidP="00542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Ministry responsible </w:t>
            </w:r>
          </w:p>
        </w:tc>
        <w:tc>
          <w:tcPr>
            <w:tcW w:w="2315" w:type="pct"/>
          </w:tcPr>
          <w:p w14:paraId="2B3EBA91" w14:textId="77777777" w:rsidR="005422A6" w:rsidRPr="005422A6" w:rsidRDefault="005422A6" w:rsidP="005422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Guidance on CBE practices (what the policy promotes)</w:t>
            </w:r>
          </w:p>
        </w:tc>
      </w:tr>
      <w:tr w:rsidR="005422A6" w:rsidRPr="005422A6" w14:paraId="247F0F37" w14:textId="77777777" w:rsidTr="0054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1E9CD145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853" w:type="pct"/>
          </w:tcPr>
          <w:p w14:paraId="01150DBA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Green Growth and Climate Resilience (GGCR)</w:t>
            </w:r>
          </w:p>
        </w:tc>
        <w:tc>
          <w:tcPr>
            <w:tcW w:w="605" w:type="pct"/>
          </w:tcPr>
          <w:p w14:paraId="1FBC3AE4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R, 2011 and expert interviews</w:t>
            </w:r>
          </w:p>
        </w:tc>
        <w:tc>
          <w:tcPr>
            <w:tcW w:w="741" w:type="pct"/>
          </w:tcPr>
          <w:p w14:paraId="132BF7A7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Environment, and Kamonyi Municipality</w:t>
            </w:r>
          </w:p>
        </w:tc>
        <w:tc>
          <w:tcPr>
            <w:tcW w:w="2315" w:type="pct"/>
          </w:tcPr>
          <w:p w14:paraId="18C870D7" w14:textId="77777777" w:rsidR="005422A6" w:rsidRPr="005422A6" w:rsidRDefault="005422A6" w:rsidP="005422A6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Use of clean energy like methane to replace oil-powered plants, and CO</w:t>
            </w:r>
            <w:r w:rsidRPr="005422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 Forest sequestration</w:t>
            </w:r>
          </w:p>
          <w:p w14:paraId="5C9D958C" w14:textId="77777777" w:rsidR="005422A6" w:rsidRPr="005422A6" w:rsidRDefault="005422A6" w:rsidP="005422A6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esource recovery &amp; reuse, agro ecology, organic composting, and wastewater irrigation, integrated soil management</w:t>
            </w:r>
          </w:p>
        </w:tc>
      </w:tr>
      <w:tr w:rsidR="005422A6" w:rsidRPr="005422A6" w14:paraId="637BB254" w14:textId="77777777" w:rsidTr="00542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397769A1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351C0541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Solid organic fertilizer specifications</w:t>
            </w:r>
          </w:p>
        </w:tc>
        <w:tc>
          <w:tcPr>
            <w:tcW w:w="605" w:type="pct"/>
          </w:tcPr>
          <w:p w14:paraId="0F025832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R, 2015</w:t>
            </w:r>
          </w:p>
        </w:tc>
        <w:tc>
          <w:tcPr>
            <w:tcW w:w="741" w:type="pct"/>
          </w:tcPr>
          <w:p w14:paraId="67FE37E0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Bureau of standards</w:t>
            </w:r>
          </w:p>
        </w:tc>
        <w:tc>
          <w:tcPr>
            <w:tcW w:w="2315" w:type="pct"/>
          </w:tcPr>
          <w:p w14:paraId="1EB271AE" w14:textId="77777777" w:rsidR="005422A6" w:rsidRPr="005422A6" w:rsidRDefault="005422A6" w:rsidP="005422A6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Developed standards for use of organic fertilizers</w:t>
            </w:r>
          </w:p>
          <w:p w14:paraId="3EBFE9DE" w14:textId="43649886" w:rsidR="005422A6" w:rsidRPr="005422A6" w:rsidRDefault="005422A6" w:rsidP="005422A6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Prohibits use of raw human waste (urine &amp; feces) citing impurity risks (specification of stand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5422A6" w:rsidRPr="005422A6" w14:paraId="57EAA69F" w14:textId="77777777" w:rsidTr="0054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1B7521B3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779A9A0E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National Agriculture Policy </w:t>
            </w:r>
          </w:p>
        </w:tc>
        <w:tc>
          <w:tcPr>
            <w:tcW w:w="605" w:type="pct"/>
          </w:tcPr>
          <w:p w14:paraId="0114F69D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R, 2017</w:t>
            </w:r>
          </w:p>
        </w:tc>
        <w:tc>
          <w:tcPr>
            <w:tcW w:w="741" w:type="pct"/>
          </w:tcPr>
          <w:p w14:paraId="1C458B53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Agriculture</w:t>
            </w:r>
          </w:p>
        </w:tc>
        <w:tc>
          <w:tcPr>
            <w:tcW w:w="2315" w:type="pct"/>
          </w:tcPr>
          <w:p w14:paraId="32FEC206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Use of organic fertilizers to improve soil fertility</w:t>
            </w:r>
          </w:p>
          <w:p w14:paraId="72664179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esearch on bio-fertilizer technologies like composting</w:t>
            </w:r>
          </w:p>
        </w:tc>
      </w:tr>
      <w:tr w:rsidR="005422A6" w:rsidRPr="005422A6" w14:paraId="1DAF0A67" w14:textId="77777777" w:rsidTr="00542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6006F3F5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05C9E1D0" w14:textId="7A45D6C9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Strategic Plan </w:t>
            </w:r>
            <w:proofErr w:type="gramStart"/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for  Transformation</w:t>
            </w:r>
            <w:proofErr w:type="gramEnd"/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 of Agriculture 2018-2024</w:t>
            </w:r>
          </w:p>
        </w:tc>
        <w:tc>
          <w:tcPr>
            <w:tcW w:w="605" w:type="pct"/>
          </w:tcPr>
          <w:p w14:paraId="2CE899F1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RR, 2017</w:t>
            </w:r>
          </w:p>
        </w:tc>
        <w:tc>
          <w:tcPr>
            <w:tcW w:w="741" w:type="pct"/>
          </w:tcPr>
          <w:p w14:paraId="726680EC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Agriculture</w:t>
            </w:r>
          </w:p>
        </w:tc>
        <w:tc>
          <w:tcPr>
            <w:tcW w:w="2315" w:type="pct"/>
          </w:tcPr>
          <w:p w14:paraId="616CDDC9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Promote utilization of organic waste to improve and sustain soil fertility </w:t>
            </w:r>
          </w:p>
          <w:p w14:paraId="28855232" w14:textId="57F4DDA9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Promote organic farm input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vermi</w:t>
            </w:r>
            <w:proofErr w:type="spellEnd"/>
            <w:proofErr w:type="gramEnd"/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-composting, organic fertilizers, enriched compost)</w:t>
            </w:r>
          </w:p>
        </w:tc>
      </w:tr>
      <w:tr w:rsidR="005422A6" w:rsidRPr="005422A6" w14:paraId="22027FB6" w14:textId="77777777" w:rsidTr="0054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5F2EDAC5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853" w:type="pct"/>
          </w:tcPr>
          <w:p w14:paraId="238BB11A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Constitution of the DRC</w:t>
            </w:r>
          </w:p>
        </w:tc>
        <w:tc>
          <w:tcPr>
            <w:tcW w:w="605" w:type="pct"/>
          </w:tcPr>
          <w:p w14:paraId="4115FDC0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DRC, 2011, and Expert interviews </w:t>
            </w:r>
          </w:p>
        </w:tc>
        <w:tc>
          <w:tcPr>
            <w:tcW w:w="741" w:type="pct"/>
          </w:tcPr>
          <w:p w14:paraId="03B47749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Environment and Bukavu Municipality</w:t>
            </w:r>
          </w:p>
        </w:tc>
        <w:tc>
          <w:tcPr>
            <w:tcW w:w="2315" w:type="pct"/>
          </w:tcPr>
          <w:p w14:paraId="3D50D867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Management of waste (Articles 54, and 55)</w:t>
            </w:r>
          </w:p>
          <w:p w14:paraId="618AB9B0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Nature conservation</w:t>
            </w:r>
          </w:p>
        </w:tc>
      </w:tr>
      <w:tr w:rsidR="005422A6" w:rsidRPr="005422A6" w14:paraId="00888618" w14:textId="77777777" w:rsidTr="005422A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54EA3CBC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3928ED69" w14:textId="77777777" w:rsidR="005422A6" w:rsidRPr="005422A6" w:rsidRDefault="005422A6" w:rsidP="005422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hyperlink r:id="rId5" w:history="1"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Sur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l’hygiene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publique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dans les agglomerations.</w:t>
              </w:r>
            </w:hyperlink>
          </w:p>
          <w:p w14:paraId="7228AB4F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</w:tcPr>
          <w:p w14:paraId="1D40F18F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DRC, 1959; DRC, 2006; DRC 2015 and Expert interviews</w:t>
            </w:r>
          </w:p>
        </w:tc>
        <w:tc>
          <w:tcPr>
            <w:tcW w:w="741" w:type="pct"/>
          </w:tcPr>
          <w:p w14:paraId="5F7FB82A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Constitution </w:t>
            </w:r>
          </w:p>
        </w:tc>
        <w:tc>
          <w:tcPr>
            <w:tcW w:w="2315" w:type="pct"/>
          </w:tcPr>
          <w:p w14:paraId="41C90C75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General regulations on handling and processing waste to protect environment and enhance public health</w:t>
            </w:r>
          </w:p>
          <w:p w14:paraId="58EFBF3E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General regulations about latrines, human waste (Articles 3,4, 6 and 10)</w:t>
            </w:r>
          </w:p>
        </w:tc>
      </w:tr>
      <w:tr w:rsidR="005422A6" w:rsidRPr="005422A6" w14:paraId="60AC6D89" w14:textId="77777777" w:rsidTr="0054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108CEEA9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382E4079" w14:textId="5439604D" w:rsidR="005422A6" w:rsidRPr="005422A6" w:rsidRDefault="005422A6" w:rsidP="005422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563C1"/>
                <w:sz w:val="18"/>
                <w:szCs w:val="18"/>
                <w:u w:val="single"/>
              </w:rPr>
            </w:pPr>
            <w:hyperlink r:id="rId6" w:history="1"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Portant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principes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fondamentaux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relatifs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 xml:space="preserve"> à la protection de </w:t>
              </w:r>
              <w:proofErr w:type="spellStart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l’environnent</w:t>
              </w:r>
              <w:proofErr w:type="spellEnd"/>
              <w:r w:rsidRPr="005422A6">
                <w:rPr>
                  <w:rFonts w:ascii="Times New Roman" w:hAnsi="Times New Roman" w:cs="Times New Roman"/>
                  <w:iCs/>
                  <w:color w:val="0563C1"/>
                  <w:sz w:val="18"/>
                  <w:szCs w:val="18"/>
                  <w:u w:val="single"/>
                </w:rPr>
                <w:t>.</w:t>
              </w:r>
            </w:hyperlink>
          </w:p>
        </w:tc>
        <w:tc>
          <w:tcPr>
            <w:tcW w:w="605" w:type="pct"/>
          </w:tcPr>
          <w:p w14:paraId="616C2B7F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DRC, 2011; DRC 2018</w:t>
            </w:r>
          </w:p>
        </w:tc>
        <w:tc>
          <w:tcPr>
            <w:tcW w:w="741" w:type="pct"/>
          </w:tcPr>
          <w:p w14:paraId="0DCD9EE0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Environment </w:t>
            </w:r>
          </w:p>
        </w:tc>
        <w:tc>
          <w:tcPr>
            <w:tcW w:w="2315" w:type="pct"/>
          </w:tcPr>
          <w:p w14:paraId="2454B4E5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General regulations about agricultural inputs (Articles 28, and 31)</w:t>
            </w:r>
          </w:p>
        </w:tc>
      </w:tr>
      <w:tr w:rsidR="005422A6" w:rsidRPr="005422A6" w14:paraId="0175F012" w14:textId="77777777" w:rsidTr="00542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51F31163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Ethiopia </w:t>
            </w:r>
          </w:p>
        </w:tc>
        <w:tc>
          <w:tcPr>
            <w:tcW w:w="853" w:type="pct"/>
          </w:tcPr>
          <w:p w14:paraId="74EEDD07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Agricultural Sector Policy and Investment Framework (PIF)</w:t>
            </w:r>
          </w:p>
        </w:tc>
        <w:tc>
          <w:tcPr>
            <w:tcW w:w="605" w:type="pct"/>
          </w:tcPr>
          <w:p w14:paraId="0AA23C20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FDRE, 2010</w:t>
            </w:r>
          </w:p>
        </w:tc>
        <w:tc>
          <w:tcPr>
            <w:tcW w:w="741" w:type="pct"/>
          </w:tcPr>
          <w:p w14:paraId="0CE93E5E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Agriculture and Rural Development</w:t>
            </w:r>
          </w:p>
        </w:tc>
        <w:tc>
          <w:tcPr>
            <w:tcW w:w="2315" w:type="pct"/>
          </w:tcPr>
          <w:p w14:paraId="6B0A4C1A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Use of organic fertilizers to manage soil fertility</w:t>
            </w:r>
          </w:p>
          <w:p w14:paraId="051664E1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Conservation of natural resources</w:t>
            </w:r>
          </w:p>
          <w:p w14:paraId="4728C0B6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Innovations that elevate soil organic carbon </w:t>
            </w:r>
          </w:p>
        </w:tc>
      </w:tr>
      <w:tr w:rsidR="005422A6" w:rsidRPr="005422A6" w14:paraId="58C5FD6A" w14:textId="77777777" w:rsidTr="0054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24878FDF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7FA733BA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Environmental Policy of Ethiopia</w:t>
            </w:r>
          </w:p>
        </w:tc>
        <w:tc>
          <w:tcPr>
            <w:tcW w:w="605" w:type="pct"/>
          </w:tcPr>
          <w:p w14:paraId="4C786A7B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FDRE, 1997, and Expert Interviews</w:t>
            </w:r>
          </w:p>
        </w:tc>
        <w:tc>
          <w:tcPr>
            <w:tcW w:w="741" w:type="pct"/>
          </w:tcPr>
          <w:p w14:paraId="4299D550" w14:textId="77777777" w:rsidR="005422A6" w:rsidRPr="005422A6" w:rsidRDefault="005422A6" w:rsidP="0054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Environment, Forestry and Climate Change</w:t>
            </w:r>
          </w:p>
        </w:tc>
        <w:tc>
          <w:tcPr>
            <w:tcW w:w="2315" w:type="pct"/>
          </w:tcPr>
          <w:p w14:paraId="229935BB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Use of organic matter, green manure, farmyard manures, and compost to improve soil structure </w:t>
            </w:r>
          </w:p>
          <w:p w14:paraId="6AAF0E57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Use of agricultural residues, on-farm produced forage, and fodder as inputs for animal feeds</w:t>
            </w:r>
          </w:p>
        </w:tc>
      </w:tr>
      <w:tr w:rsidR="005422A6" w:rsidRPr="005422A6" w14:paraId="5EE26867" w14:textId="77777777" w:rsidTr="00542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3E97B53B" w14:textId="77777777" w:rsidR="005422A6" w:rsidRPr="005422A6" w:rsidRDefault="005422A6" w:rsidP="005422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</w:tcPr>
          <w:p w14:paraId="5D107D96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iCs/>
                <w:sz w:val="18"/>
                <w:szCs w:val="18"/>
              </w:rPr>
              <w:t>Environmental Pollution Control Proclamation</w:t>
            </w: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 (No. 300)</w:t>
            </w:r>
          </w:p>
        </w:tc>
        <w:tc>
          <w:tcPr>
            <w:tcW w:w="605" w:type="pct"/>
          </w:tcPr>
          <w:p w14:paraId="5CAEC592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FDRE, 2002</w:t>
            </w:r>
          </w:p>
          <w:p w14:paraId="6A7B7595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FDRE, 2014</w:t>
            </w:r>
          </w:p>
        </w:tc>
        <w:tc>
          <w:tcPr>
            <w:tcW w:w="741" w:type="pct"/>
          </w:tcPr>
          <w:p w14:paraId="1D5ACC91" w14:textId="77777777" w:rsidR="005422A6" w:rsidRPr="005422A6" w:rsidRDefault="005422A6" w:rsidP="00542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2315" w:type="pct"/>
          </w:tcPr>
          <w:p w14:paraId="3F669EAF" w14:textId="77777777" w:rsidR="005422A6" w:rsidRPr="005422A6" w:rsidRDefault="005422A6" w:rsidP="005422A6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22A6">
              <w:rPr>
                <w:rFonts w:ascii="Times New Roman" w:hAnsi="Times New Roman" w:cs="Times New Roman"/>
                <w:sz w:val="18"/>
                <w:szCs w:val="18"/>
              </w:rPr>
              <w:t xml:space="preserve">General guidelines about waste disposal </w:t>
            </w:r>
          </w:p>
        </w:tc>
      </w:tr>
    </w:tbl>
    <w:p w14:paraId="2ECC268A" w14:textId="77777777" w:rsidR="005422A6" w:rsidRPr="005422A6" w:rsidRDefault="005422A6" w:rsidP="005422A6">
      <w:pPr>
        <w:spacing w:line="240" w:lineRule="auto"/>
        <w:ind w:hanging="720"/>
        <w:jc w:val="both"/>
        <w:rPr>
          <w:rFonts w:ascii="Times New Roman" w:eastAsia="Calibri" w:hAnsi="Times New Roman" w:cs="Times New Roman"/>
          <w:color w:val="000000"/>
          <w:sz w:val="18"/>
          <w:szCs w:val="18"/>
        </w:rPr>
      </w:pPr>
    </w:p>
    <w:p w14:paraId="68EF3DEB" w14:textId="67C5148B" w:rsidR="005422A6" w:rsidRPr="005422A6" w:rsidRDefault="005422A6" w:rsidP="005422A6">
      <w:pPr>
        <w:spacing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Bibliography to </w:t>
      </w:r>
      <w:r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S 1 </w:t>
      </w:r>
      <w:r w:rsidRPr="005422A6"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>Table.</w:t>
      </w:r>
    </w:p>
    <w:p w14:paraId="3D274CA5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DRC (1959). 74-345 Sur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l’hygiene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ublique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dans les agglomerations. Accessed 3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  <w:vertAlign w:val="superscript"/>
        </w:rPr>
        <w:t>rd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gram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September,</w:t>
      </w:r>
      <w:proofErr w:type="gram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2019 from: http://www.leganet.cd/Legislation/Droit%20Public/SANTE/O.74.345.28.06.1959.htm </w:t>
      </w:r>
    </w:p>
    <w:p w14:paraId="27B41B7A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DRC (2006). Constitution de la Republique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Democratique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du Congo. Accessed 3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  <w:vertAlign w:val="superscript"/>
        </w:rPr>
        <w:t>rd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gram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September,</w:t>
      </w:r>
      <w:proofErr w:type="gram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2019 from: https://www.wipo.int/edocs/lexdocs/laws/fr/cd/cd001fr.pdf</w:t>
      </w:r>
    </w:p>
    <w:p w14:paraId="438EE060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DRC (2011).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ortant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rincipes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fondamentaux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relatifs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à la protection de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l’environnent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, Kinshasa, DRC.</w:t>
      </w:r>
    </w:p>
    <w:p w14:paraId="5B42A089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DRC (2015). N°15/026 relative à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l’eau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. Accessed on 5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  <w:vertAlign w:val="superscript"/>
        </w:rPr>
        <w:t>th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gram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September,</w:t>
      </w:r>
      <w:proofErr w:type="gram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2019 from: https://www.leganet.cd/Legislation/Droit%20economique/Eaux/Loi.15.026.31.12.2015.html#TIV</w:t>
      </w:r>
    </w:p>
    <w:p w14:paraId="2615838F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DRC (2018). N°18/035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fixant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les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rincipes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fondamentaux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à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l’organisation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de la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santé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</w:t>
      </w:r>
      <w:proofErr w:type="spellStart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publique</w:t>
      </w:r>
      <w:proofErr w:type="spellEnd"/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. Accessed 19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  <w:vertAlign w:val="superscript"/>
        </w:rPr>
        <w:t>th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 xml:space="preserve"> September 2019, from: http://www.leganet.cd/Legislation/Droit%20Public/SANTE/Loi.18.035.13.12.2018.html</w:t>
      </w:r>
    </w:p>
    <w:p w14:paraId="2264CBFC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5422A6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FDRE (2002). </w:t>
      </w:r>
      <w:r w:rsidRPr="005422A6">
        <w:rPr>
          <w:rFonts w:ascii="Times New Roman" w:eastAsia="Calibri" w:hAnsi="Times New Roman" w:cs="Times New Roman"/>
          <w:i/>
          <w:color w:val="000000"/>
          <w:sz w:val="18"/>
          <w:szCs w:val="18"/>
        </w:rPr>
        <w:t>Environmental Pollution Control Proclamation (No. 300).</w:t>
      </w:r>
      <w:r w:rsidRPr="005422A6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Federal Democratic Republic of Ethiopia, Addis Ababa, Ethiopia</w:t>
      </w:r>
    </w:p>
    <w:p w14:paraId="0FF23D85" w14:textId="77777777" w:rsidR="005422A6" w:rsidRPr="005422A6" w:rsidRDefault="005422A6" w:rsidP="005422A6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Cs/>
          <w:color w:val="000000"/>
          <w:sz w:val="18"/>
          <w:szCs w:val="18"/>
          <w:lang w:val="en-US"/>
        </w:rPr>
      </w:pPr>
      <w:r w:rsidRPr="005422A6">
        <w:rPr>
          <w:rFonts w:ascii="Times New Roman" w:eastAsia="Calibri" w:hAnsi="Times New Roman" w:cs="Times New Roman"/>
          <w:iCs/>
          <w:color w:val="000000"/>
          <w:sz w:val="18"/>
          <w:szCs w:val="18"/>
        </w:rPr>
        <w:t xml:space="preserve">RR (2011). </w:t>
      </w:r>
      <w:r w:rsidRPr="005422A6">
        <w:rPr>
          <w:rFonts w:ascii="Times New Roman" w:eastAsia="Calibri" w:hAnsi="Times New Roman" w:cs="Times New Roman"/>
          <w:i/>
          <w:iCs/>
          <w:color w:val="000000"/>
          <w:sz w:val="18"/>
          <w:szCs w:val="18"/>
        </w:rPr>
        <w:t>Green Growth and Climate Resilience: National Strategy for Climate Change and Low Carbon Development.</w:t>
      </w:r>
      <w:r w:rsidRPr="005422A6">
        <w:rPr>
          <w:rFonts w:ascii="Times New Roman" w:eastAsia="Calibri" w:hAnsi="Times New Roman" w:cs="Times New Roman"/>
          <w:iCs/>
          <w:color w:val="000000"/>
          <w:sz w:val="18"/>
          <w:szCs w:val="18"/>
          <w:lang w:val="en-US"/>
        </w:rPr>
        <w:t xml:space="preserve"> </w:t>
      </w:r>
      <w:r w:rsidRPr="005422A6">
        <w:rPr>
          <w:rFonts w:ascii="Times New Roman" w:eastAsia="Calibri" w:hAnsi="Times New Roman" w:cs="Times New Roman"/>
          <w:iCs/>
          <w:color w:val="000000"/>
          <w:sz w:val="18"/>
          <w:szCs w:val="18"/>
        </w:rPr>
        <w:t>Republic of Rwanda</w:t>
      </w:r>
      <w:r w:rsidRPr="005422A6">
        <w:rPr>
          <w:rFonts w:ascii="Times New Roman" w:eastAsia="Calibri" w:hAnsi="Times New Roman" w:cs="Times New Roman"/>
          <w:iCs/>
          <w:color w:val="000000"/>
          <w:sz w:val="18"/>
          <w:szCs w:val="18"/>
          <w:lang w:val="en-US"/>
        </w:rPr>
        <w:t>, Kigali, Rwanda</w:t>
      </w:r>
    </w:p>
    <w:p w14:paraId="33A0641F" w14:textId="77777777" w:rsidR="005422A6" w:rsidRPr="005422A6" w:rsidRDefault="005422A6" w:rsidP="005422A6">
      <w:pPr>
        <w:spacing w:after="0" w:line="240" w:lineRule="auto"/>
        <w:rPr>
          <w:rFonts w:ascii="Times New Roman" w:hAnsi="Times New Roman" w:cs="Times New Roman"/>
        </w:rPr>
      </w:pPr>
    </w:p>
    <w:sectPr w:rsidR="005422A6" w:rsidRPr="00542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F5162"/>
    <w:multiLevelType w:val="hybridMultilevel"/>
    <w:tmpl w:val="72B4FB2A"/>
    <w:lvl w:ilvl="0" w:tplc="5628A3F4">
      <w:start w:val="3"/>
      <w:numFmt w:val="bullet"/>
      <w:lvlText w:val="-"/>
      <w:lvlJc w:val="left"/>
      <w:pPr>
        <w:ind w:left="36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B7900"/>
    <w:multiLevelType w:val="hybridMultilevel"/>
    <w:tmpl w:val="63449654"/>
    <w:lvl w:ilvl="0" w:tplc="60E826F8">
      <w:start w:val="3"/>
      <w:numFmt w:val="bullet"/>
      <w:lvlText w:val="-"/>
      <w:lvlJc w:val="left"/>
      <w:pPr>
        <w:ind w:left="36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D27FA"/>
    <w:multiLevelType w:val="hybridMultilevel"/>
    <w:tmpl w:val="5532D780"/>
    <w:lvl w:ilvl="0" w:tplc="13BA18D0">
      <w:start w:val="3"/>
      <w:numFmt w:val="bullet"/>
      <w:lvlText w:val="-"/>
      <w:lvlJc w:val="left"/>
      <w:pPr>
        <w:ind w:left="36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A6"/>
    <w:rsid w:val="00426876"/>
    <w:rsid w:val="0054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B7CE9"/>
  <w15:chartTrackingRefBased/>
  <w15:docId w15:val="{CE1A581A-E501-44B6-AA67-E218A809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2A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8">
    <w:name w:val="List Table 6 Colorful8"/>
    <w:basedOn w:val="TableNormal"/>
    <w:next w:val="ListTable6Colorful"/>
    <w:uiPriority w:val="51"/>
    <w:rsid w:val="005422A6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5422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422A6"/>
    <w:rPr>
      <w:rFonts w:ascii="Times New Roman" w:eastAsiaTheme="majorEastAsia" w:hAnsi="Times New Roman" w:cstheme="majorBidi"/>
      <w:b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eganet.cd/Legislation/Droit%20economique/Agriculture/RDC%20-%20Loi%20agriculture%20principes%20fondamentaux-%2024%2012%202011.pdf" TargetMode="External"/><Relationship Id="rId5" Type="http://schemas.openxmlformats.org/officeDocument/2006/relationships/hyperlink" Target="http://www.leganet.cd/Legislation/Droit%20Public/SANTE/O.74.345.28.06.1959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1</cp:revision>
  <dcterms:created xsi:type="dcterms:W3CDTF">2022-09-04T12:59:00Z</dcterms:created>
  <dcterms:modified xsi:type="dcterms:W3CDTF">2022-09-04T13:06:00Z</dcterms:modified>
</cp:coreProperties>
</file>